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64E" w:rsidRPr="000D764E" w:rsidRDefault="00B343E9" w:rsidP="00B343E9">
      <w:pPr>
        <w:pageBreakBefore/>
        <w:tabs>
          <w:tab w:val="right" w:pos="540"/>
          <w:tab w:val="left" w:pos="720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GB" w:eastAsia="de-CH"/>
        </w:rPr>
      </w:pPr>
      <w:r w:rsidRPr="000D764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GB" w:eastAsia="de-CH"/>
        </w:rPr>
        <w:t xml:space="preserve">Online </w:t>
      </w:r>
      <w:r w:rsidR="000D764E" w:rsidRPr="000D764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GB" w:eastAsia="de-CH"/>
        </w:rPr>
        <w:t>Appendix</w:t>
      </w:r>
      <w:r w:rsidRPr="000D764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GB" w:eastAsia="de-CH"/>
        </w:rPr>
        <w:t xml:space="preserve"> </w:t>
      </w:r>
    </w:p>
    <w:p w:rsidR="000D764E" w:rsidRDefault="000D764E" w:rsidP="000D764E">
      <w:pPr>
        <w:tabs>
          <w:tab w:val="right" w:pos="540"/>
          <w:tab w:val="left" w:pos="720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CH"/>
        </w:rPr>
      </w:pPr>
    </w:p>
    <w:p w:rsidR="00D5158B" w:rsidRDefault="00B343E9" w:rsidP="00D5158B">
      <w:pPr>
        <w:tabs>
          <w:tab w:val="right" w:pos="540"/>
          <w:tab w:val="left" w:pos="720"/>
        </w:tabs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</w:pPr>
      <w:r w:rsidRPr="00B343E9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 xml:space="preserve">ICSS-MRI </w:t>
      </w:r>
      <w:r w:rsidR="00D5158B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Study centres and collaborators</w:t>
      </w:r>
    </w:p>
    <w:p w:rsidR="00D5158B" w:rsidRDefault="00B343E9" w:rsidP="00D5158B">
      <w:pPr>
        <w:tabs>
          <w:tab w:val="right" w:pos="540"/>
          <w:tab w:val="left" w:pos="720"/>
        </w:tabs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r w:rsidRPr="00B343E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The following centres enrolled patients in the ICSS-MRI Study [number of patients included in primary analysis per centre]. </w:t>
      </w:r>
    </w:p>
    <w:p w:rsidR="00B343E9" w:rsidRPr="00B343E9" w:rsidRDefault="00B343E9" w:rsidP="00D5158B">
      <w:pPr>
        <w:tabs>
          <w:tab w:val="right" w:pos="540"/>
          <w:tab w:val="left" w:pos="720"/>
        </w:tabs>
        <w:spacing w:before="12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</w:pPr>
      <w:r w:rsidRPr="00B343E9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University Medical Centre</w:t>
      </w:r>
      <w:r w:rsidRPr="00B343E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, Utrecht, The Netherlands [129]: </w:t>
      </w:r>
      <w:r w:rsidRPr="00B343E9">
        <w:rPr>
          <w:rFonts w:ascii="Times New Roman" w:eastAsia="Cambria" w:hAnsi="Times New Roman" w:cs="Times New Roman"/>
          <w:sz w:val="24"/>
          <w:szCs w:val="24"/>
          <w:lang w:val="en-GB" w:eastAsia="de-CH"/>
        </w:rPr>
        <w:t xml:space="preserve">GJ de Borst, GAP de Kort, LM Jongen, </w:t>
      </w:r>
      <w:r w:rsidRPr="00B343E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LJ Kappelle, </w:t>
      </w:r>
      <w:r w:rsidRPr="00B343E9">
        <w:rPr>
          <w:rFonts w:ascii="Times New Roman" w:eastAsia="Cambria" w:hAnsi="Times New Roman" w:cs="Times New Roman"/>
          <w:sz w:val="24"/>
          <w:szCs w:val="24"/>
          <w:lang w:val="en-GB" w:eastAsia="de-CH"/>
        </w:rPr>
        <w:t>TH Lo, WPThM Mali, FL Moll, HB van der Worp.</w:t>
      </w:r>
      <w:r w:rsidRPr="00B343E9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 xml:space="preserve"> </w:t>
      </w:r>
    </w:p>
    <w:p w:rsidR="00B343E9" w:rsidRPr="00B343E9" w:rsidRDefault="00B343E9" w:rsidP="00D5158B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r w:rsidRPr="00B343E9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University Hospital Basel</w:t>
      </w:r>
      <w:r w:rsidRPr="00B343E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, Switzerland [50]: LH Bonati, ST Engelter, F Fluri, S Haller, AL Jacob, E Kirsch, PA Lyrer, E-W Radue, P Stierli, M Wasner, SG Wetzel.</w:t>
      </w:r>
    </w:p>
    <w:p w:rsidR="00B343E9" w:rsidRPr="00B343E9" w:rsidRDefault="00B343E9" w:rsidP="00D5158B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r w:rsidRPr="00B343E9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Erasmus Medical Centre</w:t>
      </w:r>
      <w:r w:rsidRPr="00B343E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, Rotterdam, The Netherlands [33]: HZ Flach, </w:t>
      </w:r>
      <w:r w:rsidRPr="00B343E9">
        <w:rPr>
          <w:rFonts w:ascii="Times New Roman" w:eastAsia="Cambria" w:hAnsi="Times New Roman" w:cs="Times New Roman"/>
          <w:sz w:val="24"/>
          <w:szCs w:val="24"/>
          <w:lang w:val="en-GB" w:eastAsia="de-CH"/>
        </w:rPr>
        <w:t xml:space="preserve">JM Hendriks, </w:t>
      </w:r>
      <w:r w:rsidRPr="00B343E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PJ Koudstaal, </w:t>
      </w:r>
      <w:r w:rsidRPr="00B343E9">
        <w:rPr>
          <w:rFonts w:ascii="Times New Roman" w:eastAsia="Cambria" w:hAnsi="Times New Roman" w:cs="Times New Roman"/>
          <w:sz w:val="24"/>
          <w:szCs w:val="24"/>
          <w:lang w:val="en-GB" w:eastAsia="de-CH"/>
        </w:rPr>
        <w:t xml:space="preserve">PMT Pattynama, LC van Dijk, MRHM van Sambeek, A van der Lugt, H van Urk, HJM Verhagen. </w:t>
      </w:r>
    </w:p>
    <w:p w:rsidR="00B343E9" w:rsidRPr="00B343E9" w:rsidRDefault="00B343E9" w:rsidP="00D5158B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r w:rsidRPr="00B343E9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Newcastle Acute Hospitals NHS Foundation Trust</w:t>
      </w:r>
      <w:r w:rsidRPr="00B343E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, Newcastle-Upon-Tyne, UK [8]: M Clarke, M Davis, AK Dixit, P Dorman , A Dyker, G Ford, A Golkar, R Jackson, V Jayakrishnan, D Lambert, T Lees, S Louw, S Macdonald, D Mendelow, H Rodgers, J Rose, G Stansby, M Wyatt. </w:t>
      </w:r>
    </w:p>
    <w:p w:rsidR="00B343E9" w:rsidRPr="00B343E9" w:rsidRDefault="00B343E9" w:rsidP="00D5158B">
      <w:pPr>
        <w:spacing w:before="120" w:after="0" w:line="360" w:lineRule="auto"/>
        <w:rPr>
          <w:rFonts w:ascii="Times New Roman" w:eastAsia="Cambria" w:hAnsi="Times New Roman" w:cs="Times New Roman"/>
          <w:sz w:val="24"/>
          <w:szCs w:val="24"/>
          <w:lang w:val="nl-NL" w:eastAsia="de-CH"/>
        </w:rPr>
      </w:pPr>
      <w:r w:rsidRPr="00B343E9">
        <w:rPr>
          <w:rFonts w:ascii="Times New Roman" w:eastAsia="Times New Roman" w:hAnsi="Times New Roman" w:cs="Times New Roman"/>
          <w:b/>
          <w:sz w:val="24"/>
          <w:szCs w:val="24"/>
          <w:lang w:val="nl-NL" w:eastAsia="de-CH"/>
        </w:rPr>
        <w:t>Academic Medical Centre</w:t>
      </w:r>
      <w:r w:rsidRPr="00B343E9">
        <w:rPr>
          <w:rFonts w:ascii="Times New Roman" w:eastAsia="Times New Roman" w:hAnsi="Times New Roman" w:cs="Times New Roman"/>
          <w:sz w:val="24"/>
          <w:szCs w:val="24"/>
          <w:lang w:val="nl-NL" w:eastAsia="de-CH"/>
        </w:rPr>
        <w:t xml:space="preserve">, Amsterdam, The Netherlands [5]: </w:t>
      </w:r>
      <w:r w:rsidRPr="00B343E9">
        <w:rPr>
          <w:rFonts w:ascii="Times New Roman" w:eastAsia="Cambria" w:hAnsi="Times New Roman" w:cs="Times New Roman"/>
          <w:sz w:val="24"/>
          <w:szCs w:val="24"/>
          <w:lang w:val="nl-NL" w:eastAsia="de-CH"/>
        </w:rPr>
        <w:t xml:space="preserve">MJW Koelemaij, CBLM Majoie, </w:t>
      </w:r>
      <w:r w:rsidRPr="00B343E9">
        <w:rPr>
          <w:rFonts w:ascii="Times New Roman" w:eastAsia="Times New Roman" w:hAnsi="Times New Roman" w:cs="Times New Roman"/>
          <w:sz w:val="24"/>
          <w:szCs w:val="24"/>
          <w:lang w:val="nl-NL" w:eastAsia="de-CH"/>
        </w:rPr>
        <w:t>PJ Nederkoorn,</w:t>
      </w:r>
      <w:r w:rsidRPr="00B343E9">
        <w:rPr>
          <w:rFonts w:ascii="Times New Roman" w:eastAsia="Cambria" w:hAnsi="Times New Roman" w:cs="Times New Roman"/>
          <w:sz w:val="24"/>
          <w:szCs w:val="24"/>
          <w:lang w:val="nl-NL" w:eastAsia="de-CH"/>
        </w:rPr>
        <w:t xml:space="preserve"> JAA Reekers, YBWEM Roos.</w:t>
      </w:r>
    </w:p>
    <w:p w:rsidR="00B343E9" w:rsidRPr="00B343E9" w:rsidRDefault="00B343E9" w:rsidP="00D5158B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nl-NL" w:eastAsia="de-CH"/>
        </w:rPr>
      </w:pPr>
      <w:r w:rsidRPr="00B343E9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 xml:space="preserve">University College London Hospitals NHS </w:t>
      </w:r>
      <w:r w:rsidR="00E87A35" w:rsidRPr="00B343E9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Foundation Trust</w:t>
      </w:r>
      <w:r w:rsidRPr="00B343E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, London, UK [5]: M Adiseshiah, </w:t>
      </w:r>
      <w:r w:rsidRPr="00B343E9">
        <w:rPr>
          <w:rFonts w:ascii="Times New Roman" w:eastAsia="Times New Roman" w:hAnsi="Times New Roman" w:cs="Times New Roman"/>
          <w:sz w:val="24"/>
          <w:szCs w:val="24"/>
          <w:lang w:val="nl-NL" w:eastAsia="de-CH"/>
        </w:rPr>
        <w:t xml:space="preserve">C Bishop, S Brew, J Brookes, </w:t>
      </w:r>
      <w:r w:rsidRPr="00B343E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MM Brown, H</w:t>
      </w:r>
      <w:r w:rsidRPr="00B343E9">
        <w:rPr>
          <w:rFonts w:ascii="Times New Roman" w:eastAsia="Times New Roman" w:hAnsi="Times New Roman" w:cs="Times New Roman"/>
          <w:sz w:val="24"/>
          <w:szCs w:val="24"/>
          <w:lang w:val="nl-NL" w:eastAsia="de-CH"/>
        </w:rPr>
        <w:t xml:space="preserve">R Jäger, N Kitchen. </w:t>
      </w:r>
    </w:p>
    <w:p w:rsidR="00B343E9" w:rsidRDefault="00B343E9" w:rsidP="00D5158B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r w:rsidRPr="00B343E9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Sheffield Teaching Hospitals NHS Foundation Trust</w:t>
      </w:r>
      <w:r w:rsidRPr="00B343E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, Sheffield, UK [1]: </w:t>
      </w:r>
      <w:r w:rsidRPr="00B343E9">
        <w:rPr>
          <w:rFonts w:ascii="Times New Roman" w:eastAsia="Times New Roman" w:hAnsi="Times New Roman" w:cs="Times New Roman"/>
          <w:sz w:val="24"/>
          <w:szCs w:val="24"/>
          <w:lang w:val="nl-NL" w:eastAsia="de-CH"/>
        </w:rPr>
        <w:t xml:space="preserve">J Beard, T Cleveland, D Dodd, PA Gaines, R Lonsdale, R Nair, A Nassef, S Nawaz, </w:t>
      </w:r>
      <w:r w:rsidRPr="00B343E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G Venables.</w:t>
      </w:r>
    </w:p>
    <w:p w:rsidR="00C76B01" w:rsidRDefault="00C76B01">
      <w:pPr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sectPr w:rsidR="00C76B01" w:rsidSect="00C76B01">
          <w:pgSz w:w="11906" w:h="16838"/>
          <w:pgMar w:top="1077" w:right="1077" w:bottom="1077" w:left="1077" w:header="709" w:footer="709" w:gutter="0"/>
          <w:cols w:space="708"/>
          <w:docGrid w:linePitch="360"/>
        </w:sectPr>
      </w:pPr>
    </w:p>
    <w:p w:rsidR="002710E2" w:rsidRPr="00D5158B" w:rsidRDefault="00C76B01" w:rsidP="002710E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5158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Online </w:t>
      </w:r>
      <w:r w:rsidR="005B66E8" w:rsidRPr="00D515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4E321C" w:rsidRPr="00D5158B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5B66E8" w:rsidRPr="00D515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spellStart"/>
      <w:r w:rsidRPr="00D5158B">
        <w:rPr>
          <w:rFonts w:ascii="Times New Roman" w:hAnsi="Times New Roman" w:cs="Times New Roman"/>
          <w:b/>
          <w:sz w:val="24"/>
          <w:szCs w:val="24"/>
          <w:lang w:val="en-GB"/>
        </w:rPr>
        <w:t>Univariate</w:t>
      </w:r>
      <w:proofErr w:type="spellEnd"/>
      <w:r w:rsidRPr="00D515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</w:t>
      </w:r>
      <w:r w:rsidR="00404EA3" w:rsidRPr="00D515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sociations between </w:t>
      </w:r>
      <w:r w:rsidR="005B66E8" w:rsidRPr="00D515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clinical characteristics </w:t>
      </w:r>
      <w:r w:rsidR="00404EA3" w:rsidRPr="00D5158B">
        <w:rPr>
          <w:rFonts w:ascii="Times New Roman" w:hAnsi="Times New Roman" w:cs="Times New Roman"/>
          <w:b/>
          <w:sz w:val="24"/>
          <w:szCs w:val="24"/>
          <w:lang w:val="en-GB"/>
        </w:rPr>
        <w:t>and cerebrov</w:t>
      </w:r>
      <w:r w:rsidR="00F57B2C" w:rsidRPr="00D5158B">
        <w:rPr>
          <w:rFonts w:ascii="Times New Roman" w:hAnsi="Times New Roman" w:cs="Times New Roman"/>
          <w:b/>
          <w:sz w:val="24"/>
          <w:szCs w:val="24"/>
          <w:lang w:val="en-GB"/>
        </w:rPr>
        <w:t>ascular events during</w:t>
      </w:r>
      <w:r w:rsidR="002710E2" w:rsidRPr="00D515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04EA3" w:rsidRPr="00D5158B">
        <w:rPr>
          <w:rFonts w:ascii="Times New Roman" w:hAnsi="Times New Roman" w:cs="Times New Roman"/>
          <w:b/>
          <w:sz w:val="24"/>
          <w:szCs w:val="24"/>
          <w:lang w:val="en-GB"/>
        </w:rPr>
        <w:t>follow-up</w:t>
      </w:r>
      <w:r w:rsidR="0078687B" w:rsidRPr="00D515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BF2B82" w:rsidRDefault="00BF2B82" w:rsidP="002710E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1999"/>
        <w:gridCol w:w="2190"/>
        <w:gridCol w:w="2190"/>
        <w:gridCol w:w="2190"/>
        <w:gridCol w:w="2190"/>
        <w:gridCol w:w="2190"/>
      </w:tblGrid>
      <w:tr w:rsidR="00661A20" w:rsidRPr="00BF2B82" w:rsidTr="00AA7C05">
        <w:trPr>
          <w:trHeight w:val="340"/>
        </w:trPr>
        <w:tc>
          <w:tcPr>
            <w:tcW w:w="1951" w:type="dxa"/>
            <w:vMerge w:val="restart"/>
            <w:vAlign w:val="center"/>
          </w:tcPr>
          <w:p w:rsidR="00661A20" w:rsidRPr="00676DC5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6379" w:type="dxa"/>
            <w:gridSpan w:val="3"/>
            <w:vAlign w:val="center"/>
          </w:tcPr>
          <w:p w:rsidR="00661A20" w:rsidRPr="00676DC5" w:rsidRDefault="00661A20" w:rsidP="00AA7C0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76DC5">
              <w:rPr>
                <w:rFonts w:ascii="Times New Roman" w:hAnsi="Times New Roman" w:cs="Times New Roman"/>
                <w:sz w:val="18"/>
                <w:szCs w:val="16"/>
              </w:rPr>
              <w:t>Stenting</w:t>
            </w:r>
          </w:p>
        </w:tc>
        <w:tc>
          <w:tcPr>
            <w:tcW w:w="6570" w:type="dxa"/>
            <w:gridSpan w:val="3"/>
            <w:vAlign w:val="center"/>
          </w:tcPr>
          <w:p w:rsidR="00661A20" w:rsidRPr="00676DC5" w:rsidRDefault="00661A20" w:rsidP="00AA7C0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76DC5">
              <w:rPr>
                <w:rFonts w:ascii="Times New Roman" w:hAnsi="Times New Roman" w:cs="Times New Roman"/>
                <w:sz w:val="18"/>
                <w:szCs w:val="16"/>
              </w:rPr>
              <w:t>Endarterectomy</w:t>
            </w:r>
          </w:p>
        </w:tc>
      </w:tr>
      <w:tr w:rsidR="00BF2B82" w:rsidRPr="00BF2B82" w:rsidTr="00AA7C05">
        <w:trPr>
          <w:trHeight w:val="499"/>
        </w:trPr>
        <w:tc>
          <w:tcPr>
            <w:tcW w:w="1951" w:type="dxa"/>
            <w:vMerge/>
            <w:vAlign w:val="center"/>
          </w:tcPr>
          <w:p w:rsidR="00BF2B82" w:rsidRPr="00676DC5" w:rsidRDefault="00BF2B82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999" w:type="dxa"/>
            <w:vAlign w:val="center"/>
          </w:tcPr>
          <w:p w:rsidR="00BF2B82" w:rsidRPr="00676DC5" w:rsidRDefault="00BF2B82" w:rsidP="00AA7C0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676DC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Stroke or TIA</w:t>
            </w:r>
            <w:r w:rsidRPr="00676DC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br/>
              <w:t>in Any Territory</w:t>
            </w:r>
          </w:p>
        </w:tc>
        <w:tc>
          <w:tcPr>
            <w:tcW w:w="2190" w:type="dxa"/>
            <w:vAlign w:val="center"/>
          </w:tcPr>
          <w:p w:rsidR="00BF2B82" w:rsidRPr="00676DC5" w:rsidRDefault="00BF2B82" w:rsidP="00AA7C0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676DC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Ipsilateral Stroke </w:t>
            </w:r>
            <w:r w:rsidRPr="00676DC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br/>
              <w:t>or TIA</w:t>
            </w:r>
          </w:p>
        </w:tc>
        <w:tc>
          <w:tcPr>
            <w:tcW w:w="2190" w:type="dxa"/>
            <w:vAlign w:val="center"/>
          </w:tcPr>
          <w:p w:rsidR="00BF2B82" w:rsidRPr="00676DC5" w:rsidRDefault="00BF2B82" w:rsidP="00AA7C0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676DC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Stroke </w:t>
            </w:r>
            <w:r w:rsidRPr="00676DC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br/>
              <w:t>in Any Territory</w:t>
            </w:r>
          </w:p>
        </w:tc>
        <w:tc>
          <w:tcPr>
            <w:tcW w:w="2190" w:type="dxa"/>
            <w:vAlign w:val="center"/>
          </w:tcPr>
          <w:p w:rsidR="00BF2B82" w:rsidRPr="00676DC5" w:rsidRDefault="00BF2B82" w:rsidP="00AA7C0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676DC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Stroke or TIA</w:t>
            </w:r>
            <w:r w:rsidRPr="00676DC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br/>
              <w:t>in Any Territory</w:t>
            </w:r>
          </w:p>
        </w:tc>
        <w:tc>
          <w:tcPr>
            <w:tcW w:w="2190" w:type="dxa"/>
            <w:vAlign w:val="center"/>
          </w:tcPr>
          <w:p w:rsidR="00BF2B82" w:rsidRPr="00676DC5" w:rsidRDefault="00BF2B82" w:rsidP="00AA7C0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676DC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Ipsilateral Stroke </w:t>
            </w:r>
            <w:r w:rsidRPr="00676DC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br/>
              <w:t>or TIA</w:t>
            </w:r>
          </w:p>
        </w:tc>
        <w:tc>
          <w:tcPr>
            <w:tcW w:w="2190" w:type="dxa"/>
            <w:vAlign w:val="center"/>
          </w:tcPr>
          <w:p w:rsidR="00BF2B82" w:rsidRPr="00676DC5" w:rsidRDefault="00BF2B82" w:rsidP="00AA7C05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676DC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Stroke </w:t>
            </w:r>
            <w:r w:rsidRPr="00676DC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br/>
              <w:t>in Any Territory</w:t>
            </w:r>
          </w:p>
        </w:tc>
      </w:tr>
      <w:tr w:rsidR="00661A20" w:rsidRPr="00BF2B82" w:rsidTr="00AA7C05">
        <w:trPr>
          <w:trHeight w:val="340"/>
        </w:trPr>
        <w:tc>
          <w:tcPr>
            <w:tcW w:w="1951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999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(0.94-1.04), 0.673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98 (0.92-1.41), </w:t>
            </w: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475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02 (0.94-1.10), 0.650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b/>
                <w:sz w:val="16"/>
                <w:szCs w:val="16"/>
              </w:rPr>
              <w:t>1.09 (1.004-1.18), 0.038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08 (0.96-1.21), 0.223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05 (0.94-1.17), 0.412</w:t>
            </w:r>
          </w:p>
        </w:tc>
      </w:tr>
      <w:tr w:rsidR="00676DC5" w:rsidRPr="00BF2B82" w:rsidTr="00AA7C05">
        <w:trPr>
          <w:trHeight w:val="340"/>
        </w:trPr>
        <w:tc>
          <w:tcPr>
            <w:tcW w:w="1951" w:type="dxa"/>
            <w:vAlign w:val="center"/>
          </w:tcPr>
          <w:p w:rsidR="00676DC5" w:rsidRPr="00BF2B82" w:rsidRDefault="00EB28CF" w:rsidP="00AA7C0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x</w:t>
            </w:r>
            <w:bookmarkStart w:id="0" w:name="_GoBack"/>
            <w:bookmarkEnd w:id="0"/>
          </w:p>
        </w:tc>
        <w:tc>
          <w:tcPr>
            <w:tcW w:w="1999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09 (0.41-2.90), 0.87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87 (0.23-3.27), 0.833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92 (0.18-4.73), 0.917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2.35 (0.72-7.71), 0.160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3.93 (0.66-23.53), 0.134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74 (0.29-10.43), 0.543</w:t>
            </w:r>
          </w:p>
        </w:tc>
      </w:tr>
      <w:tr w:rsidR="00676DC5" w:rsidRPr="00BF2B82" w:rsidTr="00AA7C05">
        <w:trPr>
          <w:trHeight w:val="340"/>
        </w:trPr>
        <w:tc>
          <w:tcPr>
            <w:tcW w:w="1951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999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10 (0.36-3.33), 0.872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3.14 (0.40-24.53), 0.275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74 (0.14-3.83), 0.722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87 (0.23-3.30), 0.843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49 (0.08-2.96), 0.439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40 (0.16-12.49), 0.766</w:t>
            </w:r>
          </w:p>
        </w:tc>
      </w:tr>
      <w:tr w:rsidR="00676DC5" w:rsidRPr="00BF2B82" w:rsidTr="00AA7C05">
        <w:trPr>
          <w:trHeight w:val="340"/>
        </w:trPr>
        <w:tc>
          <w:tcPr>
            <w:tcW w:w="1951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999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58 (0.13-2.50), 0.461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99 (0.21-4.60), 0.992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73 (0.09-6.05), 0.768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74 (0.45-6.46), 0.433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03 (0.12-9.23), 0.979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2.64 (0.44-15.84), 0.288</w:t>
            </w:r>
          </w:p>
        </w:tc>
      </w:tr>
      <w:tr w:rsidR="00676DC5" w:rsidRPr="00BF2B82" w:rsidTr="00AA7C05">
        <w:trPr>
          <w:trHeight w:val="340"/>
        </w:trPr>
        <w:tc>
          <w:tcPr>
            <w:tcW w:w="1951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999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83 (0.32-2.16), 0.700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28 (0.34-4.82), 0.718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39.96 (0.06-27261), 0.268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002 (0.28-3.54), 0.997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92 (0.21-17.19), 0.560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93 (0.22-17.31), 0.556</w:t>
            </w:r>
          </w:p>
        </w:tc>
      </w:tr>
      <w:tr w:rsidR="00676DC5" w:rsidRPr="00BF2B82" w:rsidTr="00AA7C05">
        <w:trPr>
          <w:trHeight w:val="340"/>
        </w:trPr>
        <w:tc>
          <w:tcPr>
            <w:tcW w:w="1951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perlipd</w:t>
            </w: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emia</w:t>
            </w:r>
            <w:proofErr w:type="spellEnd"/>
          </w:p>
        </w:tc>
        <w:tc>
          <w:tcPr>
            <w:tcW w:w="1999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-01 (0.39-2.61), 0.985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66 (0.44-6.25), 0.458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83 (0.19-3.72), 0.809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2.22 (0.47-10.27), 0.309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68 (0.11-4.09), 0.676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37.91 (0.015-9.4x10</w:t>
            </w:r>
            <w:r w:rsidRPr="00BF2B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), 0.362</w:t>
            </w:r>
          </w:p>
        </w:tc>
      </w:tr>
      <w:tr w:rsidR="00676DC5" w:rsidRPr="00BF2B82" w:rsidTr="00AA7C05">
        <w:trPr>
          <w:trHeight w:val="340"/>
        </w:trPr>
        <w:tc>
          <w:tcPr>
            <w:tcW w:w="1951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CHD</w:t>
            </w:r>
          </w:p>
        </w:tc>
        <w:tc>
          <w:tcPr>
            <w:tcW w:w="1999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25 (0.44-3.50), 0.676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21 (0.32-4.54), 0.783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28 (0.25-6.57), 0.771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96 (0.21-4.47), 0.960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2.79 (0.47-16.74), 0.261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04 (0.00-469.5), 0.490</w:t>
            </w:r>
          </w:p>
        </w:tc>
      </w:tr>
      <w:tr w:rsidR="00676DC5" w:rsidRPr="00BF2B82" w:rsidTr="00AA7C05">
        <w:trPr>
          <w:trHeight w:val="340"/>
        </w:trPr>
        <w:tc>
          <w:tcPr>
            <w:tcW w:w="1951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PAD</w:t>
            </w:r>
          </w:p>
        </w:tc>
        <w:tc>
          <w:tcPr>
            <w:tcW w:w="1999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33 (0.44-4.04), 0.620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b/>
                <w:sz w:val="16"/>
                <w:szCs w:val="16"/>
              </w:rPr>
              <w:t>2.84 (0.83-9.72), 0.096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86 (0.36-9.60), 0.461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65 (0.08-5.09), 0.677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48 (0.17-13.27), 0.725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04 (0.00-2085), 0.560</w:t>
            </w:r>
          </w:p>
        </w:tc>
      </w:tr>
      <w:tr w:rsidR="00676DC5" w:rsidRPr="00BF2B82" w:rsidTr="00AA7C05">
        <w:trPr>
          <w:trHeight w:val="340"/>
        </w:trPr>
        <w:tc>
          <w:tcPr>
            <w:tcW w:w="1951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Systolic</w:t>
            </w:r>
            <w:proofErr w:type="spellEnd"/>
            <w:r w:rsidRPr="00BF2B82">
              <w:rPr>
                <w:rFonts w:ascii="Times New Roman" w:hAnsi="Times New Roman" w:cs="Times New Roman"/>
                <w:sz w:val="16"/>
                <w:szCs w:val="16"/>
              </w:rPr>
              <w:t xml:space="preserve"> blood </w:t>
            </w:r>
            <w:proofErr w:type="spellStart"/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pressure</w:t>
            </w:r>
            <w:proofErr w:type="spellEnd"/>
            <w:r w:rsidR="00AA7C0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99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b/>
                <w:sz w:val="16"/>
                <w:szCs w:val="16"/>
              </w:rPr>
              <w:t>1.02 (0.99-1.04), 0.084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02 (0.99-1.04), 0.216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02 (0.98-1.05), 0.350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01 (0.99-1.04), 0.299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03 (0.99-1.06), 0.137</w:t>
            </w:r>
          </w:p>
        </w:tc>
        <w:tc>
          <w:tcPr>
            <w:tcW w:w="2190" w:type="dxa"/>
            <w:vAlign w:val="center"/>
          </w:tcPr>
          <w:p w:rsidR="00676DC5" w:rsidRPr="00BF2B82" w:rsidRDefault="00676DC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001 (0.97-1.03), 0.931</w:t>
            </w:r>
          </w:p>
        </w:tc>
      </w:tr>
      <w:tr w:rsidR="00661A20" w:rsidRPr="00BF2B82" w:rsidTr="00AA7C05">
        <w:trPr>
          <w:trHeight w:val="340"/>
        </w:trPr>
        <w:tc>
          <w:tcPr>
            <w:tcW w:w="1951" w:type="dxa"/>
            <w:vAlign w:val="center"/>
          </w:tcPr>
          <w:p w:rsidR="00661A20" w:rsidRPr="00BF2B82" w:rsidRDefault="00676DC5" w:rsidP="00AA7C0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661A20" w:rsidRPr="00BF2B82">
              <w:rPr>
                <w:rFonts w:ascii="Times New Roman" w:hAnsi="Times New Roman" w:cs="Times New Roman"/>
                <w:sz w:val="16"/>
                <w:szCs w:val="16"/>
              </w:rPr>
              <w:t>holesterol</w:t>
            </w:r>
            <w:proofErr w:type="spellEnd"/>
            <w:r w:rsidR="00AA7C0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99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07 (0.78-1.47), 0.668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24 (0.84-1.83), 0.280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27 (0.78-2.06), 0.342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28 (0.80-2.07), 0.307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22 (0.59-2.52), 0.583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16 (0.49-2.70), 0.740</w:t>
            </w:r>
          </w:p>
        </w:tc>
      </w:tr>
      <w:tr w:rsidR="00661A20" w:rsidRPr="00BF2B82" w:rsidTr="00AA7C05">
        <w:trPr>
          <w:trHeight w:val="340"/>
        </w:trPr>
        <w:tc>
          <w:tcPr>
            <w:tcW w:w="1951" w:type="dxa"/>
            <w:vAlign w:val="center"/>
          </w:tcPr>
          <w:p w:rsidR="00661A20" w:rsidRPr="00BF2B82" w:rsidRDefault="00AA7C05" w:rsidP="00AA7C0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RS*</w:t>
            </w:r>
          </w:p>
        </w:tc>
        <w:tc>
          <w:tcPr>
            <w:tcW w:w="1999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76 (0.47-1.24), 0.270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77 (0.41-1.45), 0.419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76 (0.34-1.68), 0.494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90 (0.51-1.59), 0.709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57 (0.20-1.62), 0.292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45 (0.70-3.00), 0.318</w:t>
            </w:r>
          </w:p>
        </w:tc>
      </w:tr>
      <w:tr w:rsidR="00661A20" w:rsidRPr="00BF2B82" w:rsidTr="00AA7C05">
        <w:trPr>
          <w:trHeight w:val="340"/>
        </w:trPr>
        <w:tc>
          <w:tcPr>
            <w:tcW w:w="1951" w:type="dxa"/>
            <w:vAlign w:val="center"/>
          </w:tcPr>
          <w:p w:rsidR="00661A20" w:rsidRPr="00BF2B82" w:rsidRDefault="002710E2" w:rsidP="00D5158B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 xml:space="preserve">Stroke </w:t>
            </w:r>
            <w:proofErr w:type="spellStart"/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proofErr w:type="spellEnd"/>
            <w:r w:rsidRPr="00BF2B8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5158B">
              <w:rPr>
                <w:rFonts w:ascii="Times New Roman" w:hAnsi="Times New Roman" w:cs="Times New Roman"/>
                <w:sz w:val="16"/>
                <w:szCs w:val="16"/>
              </w:rPr>
              <w:t>qualifying</w:t>
            </w:r>
            <w:proofErr w:type="spellEnd"/>
            <w:r w:rsidR="00D515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5158B">
              <w:rPr>
                <w:rFonts w:ascii="Times New Roman" w:hAnsi="Times New Roman" w:cs="Times New Roman"/>
                <w:sz w:val="16"/>
                <w:szCs w:val="16"/>
              </w:rPr>
              <w:t>event</w:t>
            </w:r>
            <w:proofErr w:type="spellEnd"/>
          </w:p>
        </w:tc>
        <w:tc>
          <w:tcPr>
            <w:tcW w:w="1999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84 (0.47-1.49), 0.543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61 (0.29-1.27), 0.186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14 (0.43-3.01), 0.795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87 (0.39-1.94), 0.729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08 (0.32-3.61), 0.901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75 (0.23-2.43), 0.630</w:t>
            </w:r>
          </w:p>
        </w:tc>
      </w:tr>
      <w:tr w:rsidR="00AA7C05" w:rsidRPr="00BF2B82" w:rsidTr="00AA7C05">
        <w:trPr>
          <w:trHeight w:val="340"/>
        </w:trPr>
        <w:tc>
          <w:tcPr>
            <w:tcW w:w="1951" w:type="dxa"/>
            <w:vAlign w:val="center"/>
          </w:tcPr>
          <w:p w:rsidR="00AA7C05" w:rsidRPr="00BF2B82" w:rsidRDefault="00AA7C05" w:rsidP="00AA7C0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ARWMC</w:t>
            </w:r>
          </w:p>
        </w:tc>
        <w:tc>
          <w:tcPr>
            <w:tcW w:w="1999" w:type="dxa"/>
            <w:vAlign w:val="center"/>
          </w:tcPr>
          <w:p w:rsidR="00AA7C05" w:rsidRPr="00BF2B82" w:rsidRDefault="00AA7C0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99 (0.89-1.09), 0.986</w:t>
            </w:r>
          </w:p>
        </w:tc>
        <w:tc>
          <w:tcPr>
            <w:tcW w:w="2190" w:type="dxa"/>
            <w:vAlign w:val="center"/>
          </w:tcPr>
          <w:p w:rsidR="00AA7C05" w:rsidRPr="00BF2B82" w:rsidRDefault="00AA7C0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94 (0.81-1.09), 0.424</w:t>
            </w:r>
          </w:p>
        </w:tc>
        <w:tc>
          <w:tcPr>
            <w:tcW w:w="2190" w:type="dxa"/>
            <w:vAlign w:val="center"/>
          </w:tcPr>
          <w:p w:rsidR="00AA7C05" w:rsidRPr="00BF2B82" w:rsidRDefault="00AA7C0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03 (0.89-1.19), 0.718</w:t>
            </w:r>
          </w:p>
        </w:tc>
        <w:tc>
          <w:tcPr>
            <w:tcW w:w="2190" w:type="dxa"/>
            <w:vAlign w:val="center"/>
          </w:tcPr>
          <w:p w:rsidR="00AA7C05" w:rsidRPr="00BF2B82" w:rsidRDefault="00AA7C0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b/>
                <w:sz w:val="16"/>
                <w:szCs w:val="16"/>
              </w:rPr>
              <w:t>1.13 (0.99-1.29), 0.069</w:t>
            </w:r>
          </w:p>
        </w:tc>
        <w:tc>
          <w:tcPr>
            <w:tcW w:w="2190" w:type="dxa"/>
            <w:vAlign w:val="center"/>
          </w:tcPr>
          <w:p w:rsidR="00AA7C05" w:rsidRPr="00BF2B82" w:rsidRDefault="00AA7C0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b/>
                <w:sz w:val="16"/>
                <w:szCs w:val="16"/>
              </w:rPr>
              <w:t>1.21 (0.99-1.48), 0.055</w:t>
            </w:r>
          </w:p>
        </w:tc>
        <w:tc>
          <w:tcPr>
            <w:tcW w:w="2190" w:type="dxa"/>
            <w:vAlign w:val="center"/>
          </w:tcPr>
          <w:p w:rsidR="00AA7C05" w:rsidRPr="00BF2B82" w:rsidRDefault="00AA7C0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08 (0.88-1.33), 0.449</w:t>
            </w:r>
          </w:p>
        </w:tc>
      </w:tr>
      <w:tr w:rsidR="00AA7C05" w:rsidRPr="00BF2B82" w:rsidTr="00AA7C05">
        <w:trPr>
          <w:trHeight w:val="340"/>
        </w:trPr>
        <w:tc>
          <w:tcPr>
            <w:tcW w:w="1951" w:type="dxa"/>
            <w:vAlign w:val="center"/>
          </w:tcPr>
          <w:p w:rsidR="00AA7C05" w:rsidRPr="00BF2B82" w:rsidRDefault="00AA7C05" w:rsidP="00AA7C0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psi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enosis</w:t>
            </w:r>
            <w:r w:rsidR="006C7058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999" w:type="dxa"/>
            <w:vAlign w:val="center"/>
          </w:tcPr>
          <w:p w:rsidR="00AA7C05" w:rsidRPr="00BF2B82" w:rsidRDefault="00AA7C0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77 (0.22-2.65), 0.673</w:t>
            </w:r>
          </w:p>
        </w:tc>
        <w:tc>
          <w:tcPr>
            <w:tcW w:w="2190" w:type="dxa"/>
            <w:vAlign w:val="center"/>
          </w:tcPr>
          <w:p w:rsidR="00AA7C05" w:rsidRPr="00BF2B82" w:rsidRDefault="00AA7C0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41 (0.11-1.53), 0.184</w:t>
            </w:r>
          </w:p>
        </w:tc>
        <w:tc>
          <w:tcPr>
            <w:tcW w:w="2190" w:type="dxa"/>
            <w:vAlign w:val="center"/>
          </w:tcPr>
          <w:p w:rsidR="00AA7C05" w:rsidRPr="00BF2B82" w:rsidRDefault="00AA7C0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38 (0.07-1.98), 0.251</w:t>
            </w:r>
          </w:p>
        </w:tc>
        <w:tc>
          <w:tcPr>
            <w:tcW w:w="2190" w:type="dxa"/>
            <w:vAlign w:val="center"/>
          </w:tcPr>
          <w:p w:rsidR="00AA7C05" w:rsidRPr="00BF2B82" w:rsidRDefault="00AA7C0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41 (0.09-1.92), 0.260</w:t>
            </w:r>
          </w:p>
        </w:tc>
        <w:tc>
          <w:tcPr>
            <w:tcW w:w="2190" w:type="dxa"/>
            <w:vAlign w:val="center"/>
          </w:tcPr>
          <w:p w:rsidR="00AA7C05" w:rsidRPr="00BF2B82" w:rsidRDefault="00AA7C0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22.75 (0.00-3.9x10</w:t>
            </w:r>
            <w:r w:rsidRPr="00BF2B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), 0.670</w:t>
            </w:r>
          </w:p>
        </w:tc>
        <w:tc>
          <w:tcPr>
            <w:tcW w:w="2190" w:type="dxa"/>
            <w:vAlign w:val="center"/>
          </w:tcPr>
          <w:p w:rsidR="00AA7C05" w:rsidRPr="00BF2B82" w:rsidRDefault="00AA7C05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35 (0.04-3.14), 0.349</w:t>
            </w:r>
          </w:p>
        </w:tc>
      </w:tr>
      <w:tr w:rsidR="00661A20" w:rsidRPr="00BF2B82" w:rsidTr="00AA7C05">
        <w:trPr>
          <w:trHeight w:val="340"/>
        </w:trPr>
        <w:tc>
          <w:tcPr>
            <w:tcW w:w="1951" w:type="dxa"/>
            <w:vAlign w:val="center"/>
          </w:tcPr>
          <w:p w:rsidR="00661A20" w:rsidRPr="00BF2B82" w:rsidRDefault="00676DC5" w:rsidP="00AA7C05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ralate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enosis</w:t>
            </w:r>
            <w:r w:rsidR="006C7058"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</w:p>
        </w:tc>
        <w:tc>
          <w:tcPr>
            <w:tcW w:w="1999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22 (0.79-1.87), 0.75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64 (0.30-1.39), 0.262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1.30 (0.67-2.52), 0.441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64 (0.24-1.73), 0.382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52 (0.10-2.85), 0.455</w:t>
            </w:r>
          </w:p>
        </w:tc>
        <w:tc>
          <w:tcPr>
            <w:tcW w:w="2190" w:type="dxa"/>
            <w:vAlign w:val="center"/>
          </w:tcPr>
          <w:p w:rsidR="00661A20" w:rsidRPr="00BF2B82" w:rsidRDefault="00661A20" w:rsidP="00AA7C0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B82">
              <w:rPr>
                <w:rFonts w:ascii="Times New Roman" w:hAnsi="Times New Roman" w:cs="Times New Roman"/>
                <w:sz w:val="16"/>
                <w:szCs w:val="16"/>
              </w:rPr>
              <w:t>0.52 (0.09-2.84), 0.453</w:t>
            </w:r>
          </w:p>
        </w:tc>
      </w:tr>
    </w:tbl>
    <w:p w:rsidR="006C7058" w:rsidRDefault="006C7058" w:rsidP="00AA7C0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C220A" w:rsidRPr="004E321C" w:rsidRDefault="002710E2" w:rsidP="00D5158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710E2">
        <w:rPr>
          <w:rFonts w:ascii="Times New Roman" w:hAnsi="Times New Roman" w:cs="Times New Roman"/>
          <w:sz w:val="24"/>
          <w:szCs w:val="24"/>
          <w:lang w:val="en-US"/>
        </w:rPr>
        <w:t xml:space="preserve">Data 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adjusted Cox regression hazard ratios and 95% confidence intervals in parentheses. </w:t>
      </w:r>
      <w:r w:rsidR="007C220A" w:rsidRPr="004E321C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 w:rsidR="004E321C" w:rsidRPr="004E321C">
        <w:rPr>
          <w:rFonts w:ascii="Times New Roman" w:hAnsi="Times New Roman" w:cs="Times New Roman"/>
          <w:sz w:val="24"/>
          <w:szCs w:val="24"/>
          <w:lang w:val="en-GB"/>
        </w:rPr>
        <w:t xml:space="preserve">ARWMC = </w:t>
      </w:r>
      <w:r w:rsidR="00ED7797" w:rsidRPr="004E321C">
        <w:rPr>
          <w:rFonts w:ascii="Times New Roman" w:hAnsi="Times New Roman" w:cs="Times New Roman"/>
          <w:sz w:val="24"/>
          <w:szCs w:val="24"/>
          <w:lang w:val="en-GB"/>
        </w:rPr>
        <w:t>age-related white matter changes;</w:t>
      </w:r>
      <w:r w:rsidR="00ED7797" w:rsidRPr="004E321C">
        <w:rPr>
          <w:sz w:val="24"/>
          <w:szCs w:val="24"/>
          <w:lang w:val="en-GB"/>
        </w:rPr>
        <w:t xml:space="preserve"> </w:t>
      </w:r>
      <w:r w:rsidR="007C220A" w:rsidRPr="004E321C">
        <w:rPr>
          <w:rFonts w:ascii="Times New Roman" w:hAnsi="Times New Roman" w:cs="Times New Roman"/>
          <w:sz w:val="24"/>
          <w:szCs w:val="24"/>
          <w:lang w:val="en-GB"/>
        </w:rPr>
        <w:t>CHD =Coronary heart disease; PA</w:t>
      </w:r>
      <w:r w:rsidR="004E321C" w:rsidRPr="004E321C">
        <w:rPr>
          <w:rFonts w:ascii="Times New Roman" w:hAnsi="Times New Roman" w:cs="Times New Roman"/>
          <w:sz w:val="24"/>
          <w:szCs w:val="24"/>
          <w:lang w:val="en-GB"/>
        </w:rPr>
        <w:t>D = Peripheral artery disease; mRS = m</w:t>
      </w:r>
      <w:r w:rsidR="007C220A" w:rsidRPr="004E321C">
        <w:rPr>
          <w:rFonts w:ascii="Times New Roman" w:hAnsi="Times New Roman" w:cs="Times New Roman"/>
          <w:sz w:val="24"/>
          <w:szCs w:val="24"/>
          <w:lang w:val="en-GB"/>
        </w:rPr>
        <w:t>odified Rankin Scale;</w:t>
      </w:r>
      <w:r w:rsidR="00AA7C05">
        <w:rPr>
          <w:rFonts w:ascii="Times New Roman" w:hAnsi="Times New Roman" w:cs="Times New Roman"/>
          <w:sz w:val="24"/>
          <w:szCs w:val="24"/>
          <w:lang w:val="en-GB"/>
        </w:rPr>
        <w:t xml:space="preserve"> *At randomisation.</w:t>
      </w:r>
      <w:r w:rsidR="006C7058">
        <w:rPr>
          <w:rFonts w:ascii="Times New Roman" w:hAnsi="Times New Roman" w:cs="Times New Roman"/>
          <w:sz w:val="24"/>
          <w:szCs w:val="24"/>
          <w:lang w:val="en-GB"/>
        </w:rPr>
        <w:t xml:space="preserve"> †Ipsilateral degree of stenosis (50-69%, 70-99%). ‡Contralateral degree of stenosis (0-49%, 50-69%, 70-99%, occluded).</w:t>
      </w:r>
      <w:r w:rsidR="00C76B01">
        <w:rPr>
          <w:rFonts w:ascii="Times New Roman" w:hAnsi="Times New Roman" w:cs="Times New Roman"/>
          <w:sz w:val="24"/>
          <w:szCs w:val="24"/>
          <w:lang w:val="en-GB"/>
        </w:rPr>
        <w:t xml:space="preserve"> P values &lt;0.01 are highlighted in boldface.</w:t>
      </w:r>
    </w:p>
    <w:p w:rsidR="007C220A" w:rsidRPr="00C21BF8" w:rsidRDefault="007C220A">
      <w:pPr>
        <w:rPr>
          <w:lang w:val="en-GB"/>
        </w:rPr>
      </w:pPr>
    </w:p>
    <w:sectPr w:rsidR="007C220A" w:rsidRPr="00C21BF8" w:rsidSect="00AA7C05">
      <w:pgSz w:w="16838" w:h="11906" w:orient="landscape"/>
      <w:pgMar w:top="1077" w:right="1077" w:bottom="107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EFB"/>
    <w:rsid w:val="000000B6"/>
    <w:rsid w:val="000166CB"/>
    <w:rsid w:val="00084943"/>
    <w:rsid w:val="000B719C"/>
    <w:rsid w:val="000D764E"/>
    <w:rsid w:val="00201A6F"/>
    <w:rsid w:val="002710E2"/>
    <w:rsid w:val="002775CD"/>
    <w:rsid w:val="00363265"/>
    <w:rsid w:val="00385F42"/>
    <w:rsid w:val="00404EA3"/>
    <w:rsid w:val="004550CB"/>
    <w:rsid w:val="004A215B"/>
    <w:rsid w:val="004E321C"/>
    <w:rsid w:val="005678BE"/>
    <w:rsid w:val="0057330C"/>
    <w:rsid w:val="005B66E8"/>
    <w:rsid w:val="006075BD"/>
    <w:rsid w:val="00634CB9"/>
    <w:rsid w:val="00661A20"/>
    <w:rsid w:val="00676DC5"/>
    <w:rsid w:val="006A1D5E"/>
    <w:rsid w:val="006C7058"/>
    <w:rsid w:val="0078687B"/>
    <w:rsid w:val="007B3EFB"/>
    <w:rsid w:val="007C220A"/>
    <w:rsid w:val="008433F7"/>
    <w:rsid w:val="008C53EC"/>
    <w:rsid w:val="009D7227"/>
    <w:rsid w:val="00A529EE"/>
    <w:rsid w:val="00AA7C05"/>
    <w:rsid w:val="00B343E9"/>
    <w:rsid w:val="00BF2B82"/>
    <w:rsid w:val="00C21BF8"/>
    <w:rsid w:val="00C60A96"/>
    <w:rsid w:val="00C76B01"/>
    <w:rsid w:val="00CB74B3"/>
    <w:rsid w:val="00D5158B"/>
    <w:rsid w:val="00E77AA6"/>
    <w:rsid w:val="00E87A35"/>
    <w:rsid w:val="00EB28CF"/>
    <w:rsid w:val="00EB6EC4"/>
    <w:rsid w:val="00ED7797"/>
    <w:rsid w:val="00F364B3"/>
    <w:rsid w:val="00F57B2C"/>
    <w:rsid w:val="00FB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B3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C53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C53E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C53E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53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53E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5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53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B3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C53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C53E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C53E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53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53E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5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53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DD882D-3605-45CB-A5E8-B4D0140E3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8</Words>
  <Characters>3896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4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sicke Henrik</dc:creator>
  <cp:lastModifiedBy>Leo Bonati</cp:lastModifiedBy>
  <cp:revision>2</cp:revision>
  <cp:lastPrinted>2014-12-31T10:58:00Z</cp:lastPrinted>
  <dcterms:created xsi:type="dcterms:W3CDTF">2014-12-31T11:22:00Z</dcterms:created>
  <dcterms:modified xsi:type="dcterms:W3CDTF">2014-12-31T11:22:00Z</dcterms:modified>
</cp:coreProperties>
</file>